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160" w:type="dxa"/>
        <w:jc w:val="left"/>
        <w:tblInd w:w="-1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720"/>
        <w:gridCol w:w="1720"/>
        <w:gridCol w:w="1720"/>
        <w:gridCol w:w="1720"/>
        <w:gridCol w:w="1040"/>
      </w:tblGrid>
      <w:tr>
        <w:trPr>
          <w:trHeight w:val="255" w:hRule="atLeast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ulture (-) </w:t>
            </w:r>
          </w:p>
        </w:tc>
        <w:tc>
          <w:tcPr>
            <w:tcW w:w="1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ulture (+) 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lture (-)</w:t>
            </w:r>
          </w:p>
        </w:tc>
        <w:tc>
          <w:tcPr>
            <w:tcW w:w="17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ulture (+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*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 (-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 (-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 (+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 (+)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age (yrs, mean ±SD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 ± 6.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± 2.7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 ± 5.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 ± 5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1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al age at amniocentesis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 (18.6-34.6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 (20.3-25.9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3.9-32.9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 (20.3-33.7)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ks, median and range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vical dilatation at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± 1.5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± 1.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± 1.8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± 2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iocentesis (cm,  mean ±SD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iparous (number, percent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5%)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3%)</w:t>
            </w:r>
          </w:p>
        </w:tc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0%)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32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P values calculated by Kruskal-Wallis ANOV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23:22:00Z</dcterms:created>
  <dc:creator>Dan DiGiulio</dc:creator>
  <dc:description/>
  <cp:keywords/>
  <dc:language>en-US</dc:language>
  <cp:lastModifiedBy>Dan DiGiulio</cp:lastModifiedBy>
  <dcterms:modified xsi:type="dcterms:W3CDTF">2008-07-31T23:23:00Z</dcterms:modified>
  <cp:revision>2</cp:revision>
  <dc:subject/>
  <dc:title> </dc:title>
</cp:coreProperties>
</file>